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5342A" w14:textId="77777777" w:rsidR="00E86D2B" w:rsidRPr="001E2A42" w:rsidRDefault="00337BAA" w:rsidP="00337BAA">
      <w:pPr>
        <w:rPr>
          <w:rFonts w:ascii="Times New Roman" w:hAnsi="Times New Roman" w:cs="Times New Roman"/>
          <w:b/>
          <w:sz w:val="24"/>
          <w:szCs w:val="24"/>
        </w:rPr>
      </w:pPr>
      <w:r w:rsidRPr="001E2A42">
        <w:rPr>
          <w:rFonts w:ascii="Times New Roman" w:hAnsi="Times New Roman" w:cs="Times New Roman"/>
          <w:b/>
          <w:sz w:val="24"/>
          <w:szCs w:val="24"/>
        </w:rPr>
        <w:t>Table</w:t>
      </w:r>
      <w:r w:rsidRPr="001E2A4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72E55" w:rsidRPr="001E2A4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1E2A42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1E2A42">
        <w:rPr>
          <w:rFonts w:ascii="Times New Roman" w:hAnsi="Times New Roman" w:cs="Times New Roman"/>
          <w:b/>
          <w:sz w:val="24"/>
          <w:szCs w:val="24"/>
        </w:rPr>
        <w:t>.</w:t>
      </w:r>
      <w:r w:rsidRPr="001E2A4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E2A42">
        <w:rPr>
          <w:rFonts w:ascii="Times New Roman" w:hAnsi="Times New Roman" w:cs="Times New Roman"/>
          <w:b/>
          <w:sz w:val="24"/>
          <w:szCs w:val="24"/>
        </w:rPr>
        <w:t>Primers used in PCR</w:t>
      </w:r>
      <w:r w:rsidRPr="001E2A42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3"/>
        <w:tblW w:w="5240" w:type="pct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7"/>
        <w:gridCol w:w="1518"/>
        <w:gridCol w:w="5390"/>
      </w:tblGrid>
      <w:tr w:rsidR="001E2A42" w:rsidRPr="001E2A42" w14:paraId="351EACC5" w14:textId="77777777" w:rsidTr="003355BA">
        <w:trPr>
          <w:trHeight w:val="662"/>
        </w:trPr>
        <w:tc>
          <w:tcPr>
            <w:tcW w:w="1032" w:type="pct"/>
            <w:tcBorders>
              <w:top w:val="single" w:sz="12" w:space="0" w:color="auto"/>
              <w:bottom w:val="single" w:sz="12" w:space="0" w:color="auto"/>
            </w:tcBorders>
          </w:tcPr>
          <w:p w14:paraId="048F140A" w14:textId="77777777" w:rsidR="00337BAA" w:rsidRPr="001E2A42" w:rsidRDefault="00337BAA" w:rsidP="0066453E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A42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872" w:type="pct"/>
            <w:tcBorders>
              <w:top w:val="single" w:sz="12" w:space="0" w:color="auto"/>
              <w:bottom w:val="single" w:sz="12" w:space="0" w:color="auto"/>
            </w:tcBorders>
          </w:tcPr>
          <w:p w14:paraId="000082E0" w14:textId="77777777" w:rsidR="00337BAA" w:rsidRPr="001E2A42" w:rsidRDefault="00337BAA" w:rsidP="0066453E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A42">
              <w:rPr>
                <w:rFonts w:ascii="Times New Roman" w:hAnsi="Times New Roman" w:cs="Times New Roman"/>
                <w:b/>
                <w:sz w:val="24"/>
                <w:szCs w:val="24"/>
              </w:rPr>
              <w:t>Sense (+)</w:t>
            </w:r>
          </w:p>
          <w:p w14:paraId="2EA98A8A" w14:textId="3D3944DD" w:rsidR="00337BAA" w:rsidRPr="001E2A42" w:rsidRDefault="00D00B59" w:rsidP="006645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2A42">
              <w:rPr>
                <w:rFonts w:ascii="Times New Roman" w:hAnsi="Times New Roman" w:cs="Times New Roman"/>
                <w:b/>
                <w:sz w:val="24"/>
                <w:szCs w:val="24"/>
              </w:rPr>
              <w:t>Antisense (</w:t>
            </w:r>
            <w:r w:rsidR="00337BAA" w:rsidRPr="001E2A42">
              <w:rPr>
                <w:rFonts w:ascii="Times New Roman" w:hAnsi="Times New Roman" w:cs="Times New Roman"/>
                <w:b/>
                <w:sz w:val="24"/>
                <w:szCs w:val="24"/>
              </w:rPr>
              <w:t>-)</w:t>
            </w:r>
          </w:p>
        </w:tc>
        <w:tc>
          <w:tcPr>
            <w:tcW w:w="3096" w:type="pct"/>
            <w:tcBorders>
              <w:top w:val="single" w:sz="12" w:space="0" w:color="auto"/>
              <w:bottom w:val="single" w:sz="12" w:space="0" w:color="auto"/>
            </w:tcBorders>
          </w:tcPr>
          <w:p w14:paraId="3934AEB2" w14:textId="77777777" w:rsidR="00337BAA" w:rsidRPr="001E2A42" w:rsidRDefault="00337BAA" w:rsidP="0066453E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A42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1E2A42" w:rsidRPr="001E2A42" w14:paraId="54F64F78" w14:textId="77777777" w:rsidTr="003355BA">
        <w:tc>
          <w:tcPr>
            <w:tcW w:w="1032" w:type="pct"/>
          </w:tcPr>
          <w:p w14:paraId="74D6CDB1" w14:textId="1FCC3A94" w:rsidR="00337BAA" w:rsidRPr="001E2A42" w:rsidRDefault="006B1EE1" w:rsidP="003355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/>
                <w:szCs w:val="21"/>
              </w:rPr>
              <w:t>circCUL2</w:t>
            </w:r>
          </w:p>
        </w:tc>
        <w:tc>
          <w:tcPr>
            <w:tcW w:w="872" w:type="pct"/>
          </w:tcPr>
          <w:p w14:paraId="6F9DEE1E" w14:textId="77777777" w:rsidR="00337BAA" w:rsidRPr="001E2A42" w:rsidRDefault="00337BAA" w:rsidP="0066453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E2A42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3096" w:type="pct"/>
          </w:tcPr>
          <w:p w14:paraId="18C4E79E" w14:textId="08C67C63" w:rsidR="00337BAA" w:rsidRPr="001E2A42" w:rsidRDefault="00337BAA" w:rsidP="006F6DF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/>
                <w:szCs w:val="21"/>
              </w:rPr>
              <w:t>5’-</w:t>
            </w:r>
            <w:r w:rsidR="006B1EE1" w:rsidRPr="001E2A42">
              <w:rPr>
                <w:rFonts w:ascii="Times New Roman" w:hAnsi="Times New Roman" w:cs="Times New Roman"/>
                <w:szCs w:val="21"/>
                <w:shd w:val="clear" w:color="auto" w:fill="FFFFFF"/>
              </w:rPr>
              <w:t>AGAATACAGCAAGGGTGCAGA</w:t>
            </w:r>
            <w:r w:rsidRPr="001E2A42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1E2A42" w:rsidRPr="001E2A42" w14:paraId="4017C249" w14:textId="77777777" w:rsidTr="003355BA">
        <w:tc>
          <w:tcPr>
            <w:tcW w:w="1032" w:type="pct"/>
          </w:tcPr>
          <w:p w14:paraId="08539BD8" w14:textId="77777777" w:rsidR="00337BAA" w:rsidRPr="001E2A42" w:rsidRDefault="00337BAA" w:rsidP="0066453E">
            <w:pPr>
              <w:ind w:firstLineChars="135" w:firstLine="283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pct"/>
          </w:tcPr>
          <w:p w14:paraId="0A8E5A81" w14:textId="77777777" w:rsidR="00337BAA" w:rsidRPr="001E2A42" w:rsidRDefault="00337BAA" w:rsidP="00664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</w:tc>
        <w:tc>
          <w:tcPr>
            <w:tcW w:w="3096" w:type="pct"/>
          </w:tcPr>
          <w:p w14:paraId="1232C0B6" w14:textId="52FEF252" w:rsidR="00337BAA" w:rsidRPr="001E2A42" w:rsidRDefault="00337BAA" w:rsidP="00664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/>
                <w:szCs w:val="21"/>
              </w:rPr>
              <w:t>5’-</w:t>
            </w:r>
            <w:r w:rsidR="006B1EE1" w:rsidRPr="001E2A42">
              <w:rPr>
                <w:rFonts w:ascii="Times New Roman" w:hAnsi="Times New Roman" w:cs="Times New Roman"/>
                <w:szCs w:val="21"/>
                <w:shd w:val="clear" w:color="auto" w:fill="FFFFFF"/>
              </w:rPr>
              <w:t>AGACATTGTGCAAGTGTAGTGT</w:t>
            </w:r>
            <w:r w:rsidRPr="001E2A42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1E2A42" w:rsidRPr="001E2A42" w14:paraId="3F409298" w14:textId="77777777" w:rsidTr="003355BA">
        <w:tc>
          <w:tcPr>
            <w:tcW w:w="1032" w:type="pct"/>
          </w:tcPr>
          <w:p w14:paraId="6A853EE3" w14:textId="4376FC5F" w:rsidR="00337BAA" w:rsidRPr="001E2A42" w:rsidRDefault="006B1EE1" w:rsidP="003355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/>
                <w:szCs w:val="21"/>
                <w:lang w:val="en-GB"/>
              </w:rPr>
              <w:t>CUL2</w:t>
            </w:r>
          </w:p>
        </w:tc>
        <w:tc>
          <w:tcPr>
            <w:tcW w:w="872" w:type="pct"/>
          </w:tcPr>
          <w:p w14:paraId="14CA788A" w14:textId="77777777" w:rsidR="00337BAA" w:rsidRPr="001E2A42" w:rsidRDefault="00337BAA" w:rsidP="0066453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E2A42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3096" w:type="pct"/>
          </w:tcPr>
          <w:p w14:paraId="367EF317" w14:textId="3E18A96F" w:rsidR="00337BAA" w:rsidRPr="001E2A42" w:rsidRDefault="00337BAA" w:rsidP="00857D3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/>
                <w:szCs w:val="21"/>
              </w:rPr>
              <w:t>5’-</w:t>
            </w:r>
            <w:r w:rsidR="004B2521" w:rsidRPr="001E2A42">
              <w:rPr>
                <w:rFonts w:ascii="Times New Roman" w:hAnsi="Times New Roman" w:cs="Times New Roman"/>
                <w:szCs w:val="21"/>
              </w:rPr>
              <w:t>AAGCGGACCTTCAGTATGGC</w:t>
            </w:r>
            <w:r w:rsidRPr="001E2A42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1E2A42" w:rsidRPr="001E2A42" w14:paraId="397EDD91" w14:textId="77777777" w:rsidTr="003355BA">
        <w:tc>
          <w:tcPr>
            <w:tcW w:w="1032" w:type="pct"/>
          </w:tcPr>
          <w:p w14:paraId="2B44B7DF" w14:textId="77777777" w:rsidR="00337BAA" w:rsidRPr="001E2A42" w:rsidRDefault="00337BAA" w:rsidP="0066453E">
            <w:pPr>
              <w:ind w:firstLineChars="135" w:firstLine="283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pct"/>
          </w:tcPr>
          <w:p w14:paraId="064EBA03" w14:textId="77777777" w:rsidR="00337BAA" w:rsidRPr="001E2A42" w:rsidRDefault="00337BAA" w:rsidP="00664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</w:tc>
        <w:tc>
          <w:tcPr>
            <w:tcW w:w="3096" w:type="pct"/>
          </w:tcPr>
          <w:p w14:paraId="1542A9F5" w14:textId="1A82748B" w:rsidR="00337BAA" w:rsidRPr="001E2A42" w:rsidRDefault="00337BAA" w:rsidP="00857D3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/>
                <w:szCs w:val="21"/>
              </w:rPr>
              <w:t>5’-</w:t>
            </w:r>
            <w:r w:rsidR="004B2521" w:rsidRPr="001E2A42">
              <w:rPr>
                <w:rFonts w:ascii="Times New Roman" w:hAnsi="Times New Roman" w:cs="Times New Roman"/>
                <w:szCs w:val="21"/>
              </w:rPr>
              <w:t>GGATGGCCTGAAGTGGTTCA</w:t>
            </w:r>
            <w:r w:rsidRPr="001E2A42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1E2A42" w:rsidRPr="001E2A42" w14:paraId="468AEAD1" w14:textId="77777777" w:rsidTr="003355BA">
        <w:tc>
          <w:tcPr>
            <w:tcW w:w="1032" w:type="pct"/>
          </w:tcPr>
          <w:p w14:paraId="57D812BF" w14:textId="02E9A889" w:rsidR="004B2521" w:rsidRPr="001E2A42" w:rsidRDefault="004B2521" w:rsidP="004B25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1E2A42">
              <w:rPr>
                <w:rFonts w:ascii="Times New Roman" w:hAnsi="Times New Roman" w:cs="Times New Roman"/>
                <w:szCs w:val="21"/>
              </w:rPr>
              <w:t>iR-203a-3p</w:t>
            </w:r>
            <w:r w:rsidR="00FD3F71" w:rsidRPr="001E2A42">
              <w:rPr>
                <w:rFonts w:ascii="Times New Roman" w:hAnsi="Times New Roman" w:cs="Times New Roman"/>
                <w:szCs w:val="21"/>
              </w:rPr>
              <w:t>-specific primer</w:t>
            </w:r>
          </w:p>
        </w:tc>
        <w:tc>
          <w:tcPr>
            <w:tcW w:w="872" w:type="pct"/>
          </w:tcPr>
          <w:p w14:paraId="17541DAE" w14:textId="4015A706" w:rsidR="004B2521" w:rsidRPr="001E2A42" w:rsidRDefault="004B2521" w:rsidP="004B2521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E2A42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3096" w:type="pct"/>
          </w:tcPr>
          <w:p w14:paraId="11034C18" w14:textId="3FD96D8B" w:rsidR="004B2521" w:rsidRPr="001E2A42" w:rsidRDefault="00FD3F71" w:rsidP="004B25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/>
                <w:szCs w:val="21"/>
              </w:rPr>
              <w:t>5’-GUGAAAUGUUUAGGACCACU-3’</w:t>
            </w:r>
          </w:p>
        </w:tc>
      </w:tr>
      <w:tr w:rsidR="001E2A42" w:rsidRPr="001E2A42" w14:paraId="2D8F22D0" w14:textId="77777777" w:rsidTr="003355BA">
        <w:tc>
          <w:tcPr>
            <w:tcW w:w="1032" w:type="pct"/>
          </w:tcPr>
          <w:p w14:paraId="1888D472" w14:textId="76F82200" w:rsidR="004B2521" w:rsidRPr="001E2A42" w:rsidRDefault="004B2521" w:rsidP="004B25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/>
                <w:szCs w:val="21"/>
                <w:lang w:val="en-GB"/>
              </w:rPr>
              <w:t>MyD88</w:t>
            </w:r>
          </w:p>
        </w:tc>
        <w:tc>
          <w:tcPr>
            <w:tcW w:w="872" w:type="pct"/>
          </w:tcPr>
          <w:p w14:paraId="544AC984" w14:textId="000E2DEE" w:rsidR="004B2521" w:rsidRPr="001E2A42" w:rsidRDefault="004B2521" w:rsidP="004B2521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E2A42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3096" w:type="pct"/>
          </w:tcPr>
          <w:p w14:paraId="5421BE52" w14:textId="2C3572DE" w:rsidR="004B2521" w:rsidRPr="001E2A42" w:rsidRDefault="006C0A4C" w:rsidP="004B25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/>
                <w:szCs w:val="21"/>
              </w:rPr>
              <w:t>5’-GGCTGCTCTCAACATGCGA-3’</w:t>
            </w:r>
          </w:p>
        </w:tc>
      </w:tr>
      <w:tr w:rsidR="001E2A42" w:rsidRPr="001E2A42" w14:paraId="45DF9F91" w14:textId="77777777" w:rsidTr="003355BA">
        <w:tc>
          <w:tcPr>
            <w:tcW w:w="1032" w:type="pct"/>
          </w:tcPr>
          <w:p w14:paraId="370C947C" w14:textId="77777777" w:rsidR="004B2521" w:rsidRPr="001E2A42" w:rsidRDefault="004B2521" w:rsidP="004B2521">
            <w:pPr>
              <w:ind w:firstLineChars="135" w:firstLine="283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pct"/>
          </w:tcPr>
          <w:p w14:paraId="78A9271F" w14:textId="3C6FA371" w:rsidR="004B2521" w:rsidRPr="001E2A42" w:rsidRDefault="004B2521" w:rsidP="004B2521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E2A42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</w:tc>
        <w:tc>
          <w:tcPr>
            <w:tcW w:w="3096" w:type="pct"/>
          </w:tcPr>
          <w:p w14:paraId="0C4ECB73" w14:textId="709AC392" w:rsidR="004B2521" w:rsidRPr="001E2A42" w:rsidRDefault="006C0A4C" w:rsidP="004B25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/>
                <w:szCs w:val="21"/>
              </w:rPr>
              <w:t>5’-CTGTGTCCGCACGTTCAAGA-3’</w:t>
            </w:r>
          </w:p>
        </w:tc>
      </w:tr>
      <w:tr w:rsidR="001E2A42" w:rsidRPr="001E2A42" w14:paraId="2954587D" w14:textId="77777777" w:rsidTr="003355BA">
        <w:tc>
          <w:tcPr>
            <w:tcW w:w="1032" w:type="pct"/>
          </w:tcPr>
          <w:p w14:paraId="5306DB0B" w14:textId="4D511746" w:rsidR="004B2521" w:rsidRPr="001E2A42" w:rsidRDefault="004B2521" w:rsidP="004B25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1E2A42">
              <w:rPr>
                <w:rFonts w:ascii="Times New Roman" w:hAnsi="Times New Roman" w:cs="Times New Roman"/>
                <w:szCs w:val="21"/>
              </w:rPr>
              <w:t>L6</w:t>
            </w:r>
          </w:p>
        </w:tc>
        <w:tc>
          <w:tcPr>
            <w:tcW w:w="872" w:type="pct"/>
          </w:tcPr>
          <w:p w14:paraId="490E06E4" w14:textId="77777777" w:rsidR="004B2521" w:rsidRPr="001E2A42" w:rsidRDefault="004B2521" w:rsidP="004B2521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E2A42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3096" w:type="pct"/>
          </w:tcPr>
          <w:p w14:paraId="3A2B4720" w14:textId="5E14D960" w:rsidR="004B2521" w:rsidRPr="001E2A42" w:rsidRDefault="004B2521" w:rsidP="004B25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/>
                <w:szCs w:val="21"/>
              </w:rPr>
              <w:t>5’-ACTCACCTCTTCAGAACGAATTG-3’</w:t>
            </w:r>
          </w:p>
        </w:tc>
      </w:tr>
      <w:tr w:rsidR="001E2A42" w:rsidRPr="001E2A42" w14:paraId="00D6CAC7" w14:textId="77777777" w:rsidTr="003355BA">
        <w:tc>
          <w:tcPr>
            <w:tcW w:w="1032" w:type="pct"/>
          </w:tcPr>
          <w:p w14:paraId="23D3804A" w14:textId="77777777" w:rsidR="004B2521" w:rsidRPr="001E2A42" w:rsidRDefault="004B2521" w:rsidP="004B2521">
            <w:pPr>
              <w:ind w:firstLineChars="135" w:firstLine="283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pct"/>
          </w:tcPr>
          <w:p w14:paraId="03ED584D" w14:textId="77777777" w:rsidR="004B2521" w:rsidRPr="001E2A42" w:rsidRDefault="004B2521" w:rsidP="004B25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</w:tc>
        <w:tc>
          <w:tcPr>
            <w:tcW w:w="3096" w:type="pct"/>
          </w:tcPr>
          <w:p w14:paraId="4361250A" w14:textId="182BD5C8" w:rsidR="004B2521" w:rsidRPr="001E2A42" w:rsidRDefault="004B2521" w:rsidP="004B25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E2A42">
              <w:rPr>
                <w:rFonts w:ascii="Times New Roman" w:hAnsi="Times New Roman" w:cs="Times New Roman"/>
                <w:szCs w:val="21"/>
              </w:rPr>
              <w:t>’-CCATCTTTGGAAGGTTCAGGTTG-3’</w:t>
            </w:r>
          </w:p>
        </w:tc>
      </w:tr>
      <w:tr w:rsidR="001E2A42" w:rsidRPr="001E2A42" w14:paraId="3B01742C" w14:textId="77777777" w:rsidTr="003355BA">
        <w:tc>
          <w:tcPr>
            <w:tcW w:w="1032" w:type="pct"/>
          </w:tcPr>
          <w:p w14:paraId="4B2DD51C" w14:textId="0116F10D" w:rsidR="004B2521" w:rsidRPr="001E2A42" w:rsidRDefault="004B2521" w:rsidP="004B25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/>
                <w:szCs w:val="21"/>
              </w:rPr>
              <w:t>CCL2</w:t>
            </w:r>
          </w:p>
        </w:tc>
        <w:tc>
          <w:tcPr>
            <w:tcW w:w="872" w:type="pct"/>
          </w:tcPr>
          <w:p w14:paraId="38558271" w14:textId="77777777" w:rsidR="004B2521" w:rsidRPr="001E2A42" w:rsidRDefault="004B2521" w:rsidP="004B2521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E2A42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3096" w:type="pct"/>
          </w:tcPr>
          <w:p w14:paraId="437A043D" w14:textId="45932F08" w:rsidR="004B2521" w:rsidRPr="001E2A42" w:rsidRDefault="004B2521" w:rsidP="004B25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E2A42">
              <w:rPr>
                <w:rFonts w:ascii="Times New Roman" w:hAnsi="Times New Roman" w:cs="Times New Roman"/>
                <w:szCs w:val="21"/>
              </w:rPr>
              <w:t>’-CAGCCAGATGCAATCAATGCC-3’</w:t>
            </w:r>
          </w:p>
        </w:tc>
      </w:tr>
      <w:tr w:rsidR="001E2A42" w:rsidRPr="001E2A42" w14:paraId="6198C666" w14:textId="77777777" w:rsidTr="003355BA">
        <w:tc>
          <w:tcPr>
            <w:tcW w:w="1032" w:type="pct"/>
          </w:tcPr>
          <w:p w14:paraId="41D297EC" w14:textId="77777777" w:rsidR="004B2521" w:rsidRPr="001E2A42" w:rsidRDefault="004B2521" w:rsidP="004B2521">
            <w:pPr>
              <w:ind w:firstLineChars="135" w:firstLine="283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pct"/>
          </w:tcPr>
          <w:p w14:paraId="471B0DB4" w14:textId="77777777" w:rsidR="004B2521" w:rsidRPr="001E2A42" w:rsidRDefault="004B2521" w:rsidP="004B25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</w:tc>
        <w:tc>
          <w:tcPr>
            <w:tcW w:w="3096" w:type="pct"/>
          </w:tcPr>
          <w:p w14:paraId="73E98B7A" w14:textId="00427F5B" w:rsidR="004B2521" w:rsidRPr="001E2A42" w:rsidRDefault="004B2521" w:rsidP="004B25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E2A42">
              <w:rPr>
                <w:rFonts w:ascii="Times New Roman" w:hAnsi="Times New Roman" w:cs="Times New Roman"/>
                <w:szCs w:val="21"/>
              </w:rPr>
              <w:t>’-TGGAATCCTGAACCCACTTCT-3’</w:t>
            </w:r>
          </w:p>
        </w:tc>
      </w:tr>
      <w:tr w:rsidR="001E2A42" w:rsidRPr="001E2A42" w14:paraId="26A97E90" w14:textId="77777777" w:rsidTr="003355BA">
        <w:tc>
          <w:tcPr>
            <w:tcW w:w="1032" w:type="pct"/>
          </w:tcPr>
          <w:p w14:paraId="3D00134B" w14:textId="7AC950CC" w:rsidR="004B2521" w:rsidRPr="001E2A42" w:rsidRDefault="004B2521" w:rsidP="004B25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/>
                <w:szCs w:val="21"/>
              </w:rPr>
              <w:t>CXCL1</w:t>
            </w:r>
          </w:p>
        </w:tc>
        <w:tc>
          <w:tcPr>
            <w:tcW w:w="872" w:type="pct"/>
          </w:tcPr>
          <w:p w14:paraId="46F0EEBA" w14:textId="77777777" w:rsidR="004B2521" w:rsidRPr="001E2A42" w:rsidRDefault="004B2521" w:rsidP="004B2521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E2A42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3096" w:type="pct"/>
          </w:tcPr>
          <w:p w14:paraId="24031E2E" w14:textId="10703C92" w:rsidR="004B2521" w:rsidRPr="001E2A42" w:rsidRDefault="004B2521" w:rsidP="004B25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E2A42">
              <w:rPr>
                <w:rFonts w:ascii="Times New Roman" w:hAnsi="Times New Roman" w:cs="Times New Roman"/>
                <w:szCs w:val="21"/>
              </w:rPr>
              <w:t>’-AGCTTGCCTCAATCCTGCAT-3’</w:t>
            </w:r>
          </w:p>
        </w:tc>
      </w:tr>
      <w:tr w:rsidR="001E2A42" w:rsidRPr="001E2A42" w14:paraId="619DD8BB" w14:textId="77777777" w:rsidTr="003355BA">
        <w:tc>
          <w:tcPr>
            <w:tcW w:w="1032" w:type="pct"/>
          </w:tcPr>
          <w:p w14:paraId="4F692876" w14:textId="77777777" w:rsidR="004B2521" w:rsidRPr="001E2A42" w:rsidRDefault="004B2521" w:rsidP="004B2521">
            <w:pPr>
              <w:ind w:firstLineChars="135" w:firstLine="283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pct"/>
          </w:tcPr>
          <w:p w14:paraId="10422205" w14:textId="77777777" w:rsidR="004B2521" w:rsidRPr="001E2A42" w:rsidRDefault="004B2521" w:rsidP="004B25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</w:tc>
        <w:tc>
          <w:tcPr>
            <w:tcW w:w="3096" w:type="pct"/>
          </w:tcPr>
          <w:p w14:paraId="541FC38D" w14:textId="496C95CD" w:rsidR="004B2521" w:rsidRPr="001E2A42" w:rsidRDefault="004B2521" w:rsidP="004B25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/>
                <w:szCs w:val="21"/>
              </w:rPr>
              <w:t>5’-CCTCTGCAGCTGTGTCTCTC-3’</w:t>
            </w:r>
          </w:p>
        </w:tc>
      </w:tr>
      <w:tr w:rsidR="001E2A42" w:rsidRPr="001E2A42" w14:paraId="69A1DD57" w14:textId="77777777" w:rsidTr="003355BA">
        <w:tc>
          <w:tcPr>
            <w:tcW w:w="1032" w:type="pct"/>
          </w:tcPr>
          <w:p w14:paraId="7F9055F9" w14:textId="47B7977F" w:rsidR="004B2521" w:rsidRPr="001E2A42" w:rsidRDefault="004B2521" w:rsidP="004B25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/>
                <w:szCs w:val="21"/>
              </w:rPr>
              <w:t>THBS1</w:t>
            </w:r>
          </w:p>
        </w:tc>
        <w:tc>
          <w:tcPr>
            <w:tcW w:w="872" w:type="pct"/>
          </w:tcPr>
          <w:p w14:paraId="5F3F1BB4" w14:textId="77777777" w:rsidR="004B2521" w:rsidRPr="001E2A42" w:rsidRDefault="004B2521" w:rsidP="004B2521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E2A42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3096" w:type="pct"/>
          </w:tcPr>
          <w:p w14:paraId="1316B81D" w14:textId="30EA2B03" w:rsidR="004B2521" w:rsidRPr="001E2A42" w:rsidRDefault="004B2521" w:rsidP="004B25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/>
                <w:szCs w:val="21"/>
              </w:rPr>
              <w:t>5’-AGACTCCGCATCGCAAAGG-3’</w:t>
            </w:r>
          </w:p>
        </w:tc>
      </w:tr>
      <w:tr w:rsidR="001E2A42" w:rsidRPr="001E2A42" w14:paraId="7C31E14E" w14:textId="77777777" w:rsidTr="003355BA">
        <w:tc>
          <w:tcPr>
            <w:tcW w:w="1032" w:type="pct"/>
          </w:tcPr>
          <w:p w14:paraId="01B54447" w14:textId="77777777" w:rsidR="004B2521" w:rsidRPr="001E2A42" w:rsidRDefault="004B2521" w:rsidP="004B252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pct"/>
          </w:tcPr>
          <w:p w14:paraId="2208F9F6" w14:textId="77777777" w:rsidR="004B2521" w:rsidRPr="001E2A42" w:rsidRDefault="004B2521" w:rsidP="004B2521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E2A42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</w:tc>
        <w:tc>
          <w:tcPr>
            <w:tcW w:w="3096" w:type="pct"/>
          </w:tcPr>
          <w:p w14:paraId="4D6A259D" w14:textId="1AEA54D8" w:rsidR="004B2521" w:rsidRPr="001E2A42" w:rsidRDefault="004B2521" w:rsidP="004B25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/>
                <w:szCs w:val="21"/>
              </w:rPr>
              <w:t>5’-TCACCACGTTGTTGTCAAGGG-3’</w:t>
            </w:r>
          </w:p>
        </w:tc>
      </w:tr>
      <w:tr w:rsidR="001E2A42" w:rsidRPr="001E2A42" w14:paraId="688434DC" w14:textId="77777777" w:rsidTr="003355BA">
        <w:tc>
          <w:tcPr>
            <w:tcW w:w="1032" w:type="pct"/>
          </w:tcPr>
          <w:p w14:paraId="60DA362C" w14:textId="2A3DA84E" w:rsidR="004B2521" w:rsidRPr="001E2A42" w:rsidRDefault="004B2521" w:rsidP="004B25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/>
                <w:szCs w:val="21"/>
                <w:lang w:val="en-GB"/>
              </w:rPr>
              <w:t>MIF</w:t>
            </w:r>
          </w:p>
        </w:tc>
        <w:tc>
          <w:tcPr>
            <w:tcW w:w="872" w:type="pct"/>
          </w:tcPr>
          <w:p w14:paraId="2E5D1D50" w14:textId="62EFBD27" w:rsidR="004B2521" w:rsidRPr="001E2A42" w:rsidRDefault="004B2521" w:rsidP="004B2521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E2A42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3096" w:type="pct"/>
          </w:tcPr>
          <w:p w14:paraId="453A4C0C" w14:textId="48E7A852" w:rsidR="004B2521" w:rsidRPr="001E2A42" w:rsidRDefault="004B2521" w:rsidP="004B25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/>
                <w:szCs w:val="21"/>
              </w:rPr>
              <w:t>5’-GTGGTGTCCGAGAAGTCAGG-3’</w:t>
            </w:r>
          </w:p>
        </w:tc>
      </w:tr>
      <w:tr w:rsidR="001E2A42" w:rsidRPr="001E2A42" w14:paraId="75141080" w14:textId="77777777" w:rsidTr="003355BA">
        <w:tc>
          <w:tcPr>
            <w:tcW w:w="1032" w:type="pct"/>
          </w:tcPr>
          <w:p w14:paraId="5B9528A5" w14:textId="77777777" w:rsidR="004B2521" w:rsidRPr="001E2A42" w:rsidRDefault="004B2521" w:rsidP="004B252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pct"/>
          </w:tcPr>
          <w:p w14:paraId="04452706" w14:textId="6B57FBBC" w:rsidR="004B2521" w:rsidRPr="001E2A42" w:rsidRDefault="004B2521" w:rsidP="004B2521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E2A42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</w:tc>
        <w:tc>
          <w:tcPr>
            <w:tcW w:w="3096" w:type="pct"/>
          </w:tcPr>
          <w:p w14:paraId="6BF6C5ED" w14:textId="19623719" w:rsidR="004B2521" w:rsidRPr="001E2A42" w:rsidRDefault="004B2521" w:rsidP="004B252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/>
                <w:szCs w:val="21"/>
              </w:rPr>
              <w:t>5’-GGCACGTTGGTGTTTACGAT-3’</w:t>
            </w:r>
          </w:p>
        </w:tc>
      </w:tr>
      <w:tr w:rsidR="001E2A42" w:rsidRPr="001E2A42" w14:paraId="6BDE7348" w14:textId="77777777" w:rsidTr="003355BA">
        <w:tc>
          <w:tcPr>
            <w:tcW w:w="1032" w:type="pct"/>
          </w:tcPr>
          <w:p w14:paraId="16B86916" w14:textId="4D592187" w:rsidR="00052418" w:rsidRPr="001E2A42" w:rsidRDefault="00052418" w:rsidP="000524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/>
                <w:szCs w:val="21"/>
              </w:rPr>
              <w:t>VEGF</w:t>
            </w:r>
          </w:p>
        </w:tc>
        <w:tc>
          <w:tcPr>
            <w:tcW w:w="872" w:type="pct"/>
          </w:tcPr>
          <w:p w14:paraId="3BA42C90" w14:textId="077731C9" w:rsidR="00052418" w:rsidRPr="001E2A42" w:rsidRDefault="00052418" w:rsidP="0005241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E2A42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3096" w:type="pct"/>
          </w:tcPr>
          <w:p w14:paraId="244E534D" w14:textId="3ECDA61F" w:rsidR="00052418" w:rsidRPr="001E2A42" w:rsidRDefault="00052418" w:rsidP="000524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E2A42">
              <w:rPr>
                <w:rFonts w:ascii="Times New Roman" w:hAnsi="Times New Roman" w:cs="Times New Roman"/>
                <w:szCs w:val="21"/>
              </w:rPr>
              <w:t>’-AGGGCAGAATCATCACGAAGT-3’</w:t>
            </w:r>
          </w:p>
        </w:tc>
      </w:tr>
      <w:tr w:rsidR="001E2A42" w:rsidRPr="001E2A42" w14:paraId="5CBB7167" w14:textId="77777777" w:rsidTr="003355BA">
        <w:tc>
          <w:tcPr>
            <w:tcW w:w="1032" w:type="pct"/>
          </w:tcPr>
          <w:p w14:paraId="16A7FCC5" w14:textId="77777777" w:rsidR="00052418" w:rsidRPr="001E2A42" w:rsidRDefault="00052418" w:rsidP="0005241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pct"/>
          </w:tcPr>
          <w:p w14:paraId="4598C531" w14:textId="04B3197D" w:rsidR="00052418" w:rsidRPr="001E2A42" w:rsidRDefault="00052418" w:rsidP="0005241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E2A42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</w:tc>
        <w:tc>
          <w:tcPr>
            <w:tcW w:w="3096" w:type="pct"/>
          </w:tcPr>
          <w:p w14:paraId="10D1D3EA" w14:textId="310CEC9F" w:rsidR="00052418" w:rsidRPr="001E2A42" w:rsidRDefault="00052418" w:rsidP="000524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E2A42">
              <w:rPr>
                <w:rFonts w:ascii="Times New Roman" w:hAnsi="Times New Roman" w:cs="Times New Roman"/>
                <w:szCs w:val="21"/>
              </w:rPr>
              <w:t>’-AGGGTCTCGATTGGATGGCA-3’</w:t>
            </w:r>
          </w:p>
        </w:tc>
      </w:tr>
      <w:tr w:rsidR="009C46C8" w:rsidRPr="001E2A42" w14:paraId="3FA41239" w14:textId="77777777" w:rsidTr="003355BA">
        <w:tc>
          <w:tcPr>
            <w:tcW w:w="1032" w:type="pct"/>
          </w:tcPr>
          <w:p w14:paraId="65F97F1D" w14:textId="3B7B83AA" w:rsidR="009C46C8" w:rsidRPr="001E2A42" w:rsidRDefault="009C46C8" w:rsidP="000524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9C46C8">
              <w:rPr>
                <w:rFonts w:ascii="Times New Roman" w:hAnsi="Times New Roman" w:cs="Times New Roman"/>
                <w:szCs w:val="21"/>
              </w:rPr>
              <w:t>Fα</w:t>
            </w:r>
          </w:p>
        </w:tc>
        <w:tc>
          <w:tcPr>
            <w:tcW w:w="872" w:type="pct"/>
          </w:tcPr>
          <w:p w14:paraId="2F8E79B7" w14:textId="7BD04080" w:rsidR="009C46C8" w:rsidRPr="001E2A42" w:rsidRDefault="009C46C8" w:rsidP="0005241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+</w:t>
            </w:r>
          </w:p>
        </w:tc>
        <w:tc>
          <w:tcPr>
            <w:tcW w:w="3096" w:type="pct"/>
          </w:tcPr>
          <w:p w14:paraId="07E036D4" w14:textId="27AD813D" w:rsidR="009C46C8" w:rsidRPr="001E2A42" w:rsidRDefault="009C46C8" w:rsidP="0005241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1E2A4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E2A42">
              <w:rPr>
                <w:rFonts w:ascii="Times New Roman" w:hAnsi="Times New Roman" w:cs="Times New Roman"/>
                <w:szCs w:val="21"/>
              </w:rPr>
              <w:t>’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9C46C8">
              <w:rPr>
                <w:rFonts w:ascii="Times New Roman" w:hAnsi="Times New Roman" w:cs="Times New Roman"/>
                <w:szCs w:val="21"/>
              </w:rPr>
              <w:t>CCTCTCTCTAATCAGCCCTCTG</w:t>
            </w:r>
            <w:r w:rsidRPr="001E2A42">
              <w:rPr>
                <w:rFonts w:ascii="Times New Roman" w:hAnsi="Times New Roman" w:cs="Times New Roman"/>
                <w:szCs w:val="21"/>
              </w:rPr>
              <w:t>-3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:rsidR="009C46C8" w:rsidRPr="001E2A42" w14:paraId="717C872F" w14:textId="77777777" w:rsidTr="003355BA">
        <w:tc>
          <w:tcPr>
            <w:tcW w:w="1032" w:type="pct"/>
          </w:tcPr>
          <w:p w14:paraId="3EFF738C" w14:textId="77777777" w:rsidR="009C46C8" w:rsidRPr="001E2A42" w:rsidRDefault="009C46C8" w:rsidP="0005241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pct"/>
          </w:tcPr>
          <w:p w14:paraId="69009FF8" w14:textId="7F476987" w:rsidR="009C46C8" w:rsidRPr="001E2A42" w:rsidRDefault="009C46C8" w:rsidP="0005241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-</w:t>
            </w:r>
          </w:p>
        </w:tc>
        <w:tc>
          <w:tcPr>
            <w:tcW w:w="3096" w:type="pct"/>
          </w:tcPr>
          <w:p w14:paraId="5805CC54" w14:textId="59FBB38C" w:rsidR="009C46C8" w:rsidRPr="001E2A42" w:rsidRDefault="009C46C8" w:rsidP="0005241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1E2A4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E2A42">
              <w:rPr>
                <w:rFonts w:ascii="Times New Roman" w:hAnsi="Times New Roman" w:cs="Times New Roman"/>
                <w:szCs w:val="21"/>
              </w:rPr>
              <w:t>’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9C46C8">
              <w:rPr>
                <w:rFonts w:ascii="Times New Roman" w:hAnsi="Times New Roman" w:cs="Times New Roman"/>
                <w:szCs w:val="21"/>
              </w:rPr>
              <w:t>GAGGACCTGGGAGTAGATGAG</w:t>
            </w:r>
            <w:r w:rsidRPr="001E2A42">
              <w:rPr>
                <w:rFonts w:ascii="Times New Roman" w:hAnsi="Times New Roman" w:cs="Times New Roman"/>
                <w:szCs w:val="21"/>
              </w:rPr>
              <w:t>-3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:rsidR="009C46C8" w:rsidRPr="001E2A42" w14:paraId="68949921" w14:textId="77777777" w:rsidTr="003355BA">
        <w:tc>
          <w:tcPr>
            <w:tcW w:w="1032" w:type="pct"/>
          </w:tcPr>
          <w:p w14:paraId="27919E46" w14:textId="16A1174C" w:rsidR="009C46C8" w:rsidRPr="001E2A42" w:rsidRDefault="009C46C8" w:rsidP="009C46C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1</w:t>
            </w:r>
            <w:r w:rsidRPr="009C46C8">
              <w:rPr>
                <w:rFonts w:ascii="Times New Roman" w:hAnsi="Times New Roman" w:cs="Times New Roman"/>
                <w:szCs w:val="21"/>
              </w:rPr>
              <w:t>α</w:t>
            </w:r>
          </w:p>
        </w:tc>
        <w:tc>
          <w:tcPr>
            <w:tcW w:w="872" w:type="pct"/>
          </w:tcPr>
          <w:p w14:paraId="1871A48C" w14:textId="0581CB8A" w:rsidR="009C46C8" w:rsidRDefault="009C46C8" w:rsidP="009C46C8">
            <w:pPr>
              <w:jc w:val="left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+</w:t>
            </w:r>
          </w:p>
        </w:tc>
        <w:tc>
          <w:tcPr>
            <w:tcW w:w="3096" w:type="pct"/>
          </w:tcPr>
          <w:p w14:paraId="5AC23C6A" w14:textId="3D548E90" w:rsidR="009C46C8" w:rsidRPr="001E2A42" w:rsidRDefault="009C46C8" w:rsidP="009C46C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1E2A4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E2A42">
              <w:rPr>
                <w:rFonts w:ascii="Times New Roman" w:hAnsi="Times New Roman" w:cs="Times New Roman"/>
                <w:szCs w:val="21"/>
              </w:rPr>
              <w:t>’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9C46C8">
              <w:rPr>
                <w:rFonts w:ascii="Times New Roman" w:hAnsi="Times New Roman" w:cs="Times New Roman"/>
                <w:szCs w:val="21"/>
              </w:rPr>
              <w:t>TGGTAGTAGCAACCAACGGGA</w:t>
            </w:r>
            <w:r w:rsidRPr="001E2A42">
              <w:rPr>
                <w:rFonts w:ascii="Times New Roman" w:hAnsi="Times New Roman" w:cs="Times New Roman"/>
                <w:szCs w:val="21"/>
              </w:rPr>
              <w:t>-3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:rsidR="009C46C8" w:rsidRPr="001E2A42" w14:paraId="55D94DA4" w14:textId="77777777" w:rsidTr="003355BA">
        <w:tc>
          <w:tcPr>
            <w:tcW w:w="1032" w:type="pct"/>
          </w:tcPr>
          <w:p w14:paraId="6F5B39FC" w14:textId="77777777" w:rsidR="009C46C8" w:rsidRPr="001E2A42" w:rsidRDefault="009C46C8" w:rsidP="009C46C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pct"/>
          </w:tcPr>
          <w:p w14:paraId="19CC7E39" w14:textId="05B9AF1D" w:rsidR="009C46C8" w:rsidRDefault="009C46C8" w:rsidP="009C46C8">
            <w:pPr>
              <w:jc w:val="left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-</w:t>
            </w:r>
          </w:p>
        </w:tc>
        <w:tc>
          <w:tcPr>
            <w:tcW w:w="3096" w:type="pct"/>
          </w:tcPr>
          <w:p w14:paraId="551305FB" w14:textId="4F870492" w:rsidR="009C46C8" w:rsidRPr="001E2A42" w:rsidRDefault="009C46C8" w:rsidP="009C46C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1E2A4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E2A42">
              <w:rPr>
                <w:rFonts w:ascii="Times New Roman" w:hAnsi="Times New Roman" w:cs="Times New Roman"/>
                <w:szCs w:val="21"/>
              </w:rPr>
              <w:t>’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9C46C8">
              <w:rPr>
                <w:rFonts w:ascii="Times New Roman" w:hAnsi="Times New Roman" w:cs="Times New Roman"/>
                <w:szCs w:val="21"/>
              </w:rPr>
              <w:t>ACTTTGATTGAGGGCGTCATTC</w:t>
            </w:r>
            <w:r w:rsidRPr="001E2A42">
              <w:rPr>
                <w:rFonts w:ascii="Times New Roman" w:hAnsi="Times New Roman" w:cs="Times New Roman"/>
                <w:szCs w:val="21"/>
              </w:rPr>
              <w:t>-3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:rsidR="009C46C8" w:rsidRPr="001E2A42" w14:paraId="0E4E1C51" w14:textId="77777777" w:rsidTr="003355BA">
        <w:tc>
          <w:tcPr>
            <w:tcW w:w="1032" w:type="pct"/>
          </w:tcPr>
          <w:p w14:paraId="4D8D9579" w14:textId="52C01A9B" w:rsidR="009C46C8" w:rsidRPr="001E2A42" w:rsidRDefault="009C46C8" w:rsidP="009C46C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46C8">
              <w:rPr>
                <w:rFonts w:ascii="Times New Roman" w:hAnsi="Times New Roman" w:cs="Times New Roman"/>
                <w:szCs w:val="21"/>
              </w:rPr>
              <w:t>ACTA2</w:t>
            </w:r>
          </w:p>
        </w:tc>
        <w:tc>
          <w:tcPr>
            <w:tcW w:w="872" w:type="pct"/>
          </w:tcPr>
          <w:p w14:paraId="4BAC1EAB" w14:textId="3D878FEC" w:rsidR="009C46C8" w:rsidRDefault="009C46C8" w:rsidP="009C46C8">
            <w:pPr>
              <w:jc w:val="left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+</w:t>
            </w:r>
          </w:p>
        </w:tc>
        <w:tc>
          <w:tcPr>
            <w:tcW w:w="3096" w:type="pct"/>
          </w:tcPr>
          <w:p w14:paraId="25216C8D" w14:textId="608B42C8" w:rsidR="009C46C8" w:rsidRPr="001E2A42" w:rsidRDefault="009C46C8" w:rsidP="009C46C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1E2A4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E2A42">
              <w:rPr>
                <w:rFonts w:ascii="Times New Roman" w:hAnsi="Times New Roman" w:cs="Times New Roman"/>
                <w:szCs w:val="21"/>
              </w:rPr>
              <w:t>’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9C46C8">
              <w:rPr>
                <w:rFonts w:ascii="Times New Roman" w:hAnsi="Times New Roman" w:cs="Times New Roman"/>
                <w:szCs w:val="21"/>
              </w:rPr>
              <w:t>ACAATGAGCTTCGTGTTGCC</w:t>
            </w:r>
            <w:r w:rsidRPr="001E2A42">
              <w:rPr>
                <w:rFonts w:ascii="Times New Roman" w:hAnsi="Times New Roman" w:cs="Times New Roman"/>
                <w:szCs w:val="21"/>
              </w:rPr>
              <w:t>-3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:rsidR="009C46C8" w:rsidRPr="001E2A42" w14:paraId="63178E32" w14:textId="77777777" w:rsidTr="003355BA">
        <w:tc>
          <w:tcPr>
            <w:tcW w:w="1032" w:type="pct"/>
          </w:tcPr>
          <w:p w14:paraId="28B8DA9B" w14:textId="77777777" w:rsidR="009C46C8" w:rsidRPr="001E2A42" w:rsidRDefault="009C46C8" w:rsidP="009C46C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pct"/>
          </w:tcPr>
          <w:p w14:paraId="56A73091" w14:textId="377A2A98" w:rsidR="009C46C8" w:rsidRDefault="009C46C8" w:rsidP="009C46C8">
            <w:pPr>
              <w:jc w:val="left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-</w:t>
            </w:r>
          </w:p>
        </w:tc>
        <w:tc>
          <w:tcPr>
            <w:tcW w:w="3096" w:type="pct"/>
          </w:tcPr>
          <w:p w14:paraId="66FF16B8" w14:textId="761AE1F1" w:rsidR="009C46C8" w:rsidRPr="001E2A42" w:rsidRDefault="009C46C8" w:rsidP="009C46C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1E2A4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E2A42">
              <w:rPr>
                <w:rFonts w:ascii="Times New Roman" w:hAnsi="Times New Roman" w:cs="Times New Roman"/>
                <w:szCs w:val="21"/>
              </w:rPr>
              <w:t>’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9C46C8">
              <w:rPr>
                <w:rFonts w:ascii="Times New Roman" w:hAnsi="Times New Roman" w:cs="Times New Roman"/>
                <w:szCs w:val="21"/>
              </w:rPr>
              <w:t>TGGCTGGGACATTGAAAGTC</w:t>
            </w:r>
            <w:r w:rsidRPr="001E2A42">
              <w:rPr>
                <w:rFonts w:ascii="Times New Roman" w:hAnsi="Times New Roman" w:cs="Times New Roman"/>
                <w:szCs w:val="21"/>
              </w:rPr>
              <w:t>-3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:rsidR="009C46C8" w:rsidRPr="001E2A42" w14:paraId="17ACADAA" w14:textId="77777777" w:rsidTr="003355BA">
        <w:tc>
          <w:tcPr>
            <w:tcW w:w="1032" w:type="pct"/>
          </w:tcPr>
          <w:p w14:paraId="3F2C8844" w14:textId="1BE66A66" w:rsidR="009C46C8" w:rsidRPr="001E2A42" w:rsidRDefault="009C46C8" w:rsidP="009C46C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46C8">
              <w:rPr>
                <w:rFonts w:ascii="Times New Roman" w:hAnsi="Times New Roman" w:cs="Times New Roman"/>
                <w:szCs w:val="21"/>
              </w:rPr>
              <w:t>Axin2</w:t>
            </w:r>
          </w:p>
        </w:tc>
        <w:tc>
          <w:tcPr>
            <w:tcW w:w="872" w:type="pct"/>
          </w:tcPr>
          <w:p w14:paraId="2A746881" w14:textId="7921E16C" w:rsidR="009C46C8" w:rsidRDefault="009C46C8" w:rsidP="009C46C8">
            <w:pPr>
              <w:jc w:val="left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+</w:t>
            </w:r>
          </w:p>
        </w:tc>
        <w:tc>
          <w:tcPr>
            <w:tcW w:w="3096" w:type="pct"/>
          </w:tcPr>
          <w:p w14:paraId="4ED9E17F" w14:textId="33E775D1" w:rsidR="009C46C8" w:rsidRPr="001E2A42" w:rsidRDefault="009C46C8" w:rsidP="009C46C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1E2A4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E2A42">
              <w:rPr>
                <w:rFonts w:ascii="Times New Roman" w:hAnsi="Times New Roman" w:cs="Times New Roman"/>
                <w:szCs w:val="21"/>
              </w:rPr>
              <w:t>’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9C46C8">
              <w:rPr>
                <w:rFonts w:ascii="Times New Roman" w:hAnsi="Times New Roman" w:cs="Times New Roman"/>
                <w:szCs w:val="21"/>
              </w:rPr>
              <w:t>TACACTCCTTATTGGGCGATCA</w:t>
            </w:r>
            <w:r w:rsidRPr="001E2A42">
              <w:rPr>
                <w:rFonts w:ascii="Times New Roman" w:hAnsi="Times New Roman" w:cs="Times New Roman"/>
                <w:szCs w:val="21"/>
              </w:rPr>
              <w:t>-3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:rsidR="009C46C8" w:rsidRPr="001E2A42" w14:paraId="427817CC" w14:textId="77777777" w:rsidTr="003355BA">
        <w:tc>
          <w:tcPr>
            <w:tcW w:w="1032" w:type="pct"/>
          </w:tcPr>
          <w:p w14:paraId="3219CE5C" w14:textId="77777777" w:rsidR="009C46C8" w:rsidRPr="001E2A42" w:rsidRDefault="009C46C8" w:rsidP="009C46C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pct"/>
          </w:tcPr>
          <w:p w14:paraId="230E65DB" w14:textId="45462F02" w:rsidR="009C46C8" w:rsidRDefault="009C46C8" w:rsidP="009C46C8">
            <w:pPr>
              <w:jc w:val="left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-</w:t>
            </w:r>
          </w:p>
        </w:tc>
        <w:tc>
          <w:tcPr>
            <w:tcW w:w="3096" w:type="pct"/>
          </w:tcPr>
          <w:p w14:paraId="7A665281" w14:textId="2FC46A2E" w:rsidR="009C46C8" w:rsidRPr="001E2A42" w:rsidRDefault="009C46C8" w:rsidP="009C46C8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1E2A4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E2A42">
              <w:rPr>
                <w:rFonts w:ascii="Times New Roman" w:hAnsi="Times New Roman" w:cs="Times New Roman"/>
                <w:szCs w:val="21"/>
              </w:rPr>
              <w:t>’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9C46C8">
              <w:rPr>
                <w:rFonts w:ascii="Times New Roman" w:hAnsi="Times New Roman" w:cs="Times New Roman"/>
                <w:szCs w:val="21"/>
              </w:rPr>
              <w:t>TTGGCTACTCGTAAAGTTTTGGT</w:t>
            </w:r>
            <w:r w:rsidRPr="001E2A42">
              <w:rPr>
                <w:rFonts w:ascii="Times New Roman" w:hAnsi="Times New Roman" w:cs="Times New Roman"/>
                <w:szCs w:val="21"/>
              </w:rPr>
              <w:t>-3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:rsidR="009C46C8" w:rsidRPr="001E2A42" w14:paraId="2C3C0E7F" w14:textId="77777777" w:rsidTr="003355BA">
        <w:tc>
          <w:tcPr>
            <w:tcW w:w="1032" w:type="pct"/>
          </w:tcPr>
          <w:p w14:paraId="3791A5A1" w14:textId="77777777" w:rsidR="009C46C8" w:rsidRPr="001E2A42" w:rsidRDefault="009C46C8" w:rsidP="009C46C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1E2A42">
              <w:rPr>
                <w:rFonts w:ascii="Times New Roman" w:hAnsi="Times New Roman" w:cs="Times New Roman"/>
                <w:szCs w:val="21"/>
              </w:rPr>
              <w:t>APDH</w:t>
            </w:r>
          </w:p>
          <w:p w14:paraId="4DD0327D" w14:textId="25AB4C0F" w:rsidR="009C46C8" w:rsidRPr="001E2A42" w:rsidRDefault="009C46C8" w:rsidP="009C46C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/>
                <w:szCs w:val="21"/>
              </w:rPr>
              <w:t>(</w:t>
            </w:r>
            <w:r w:rsidRPr="001E2A42">
              <w:rPr>
                <w:rFonts w:ascii="Times New Roman" w:hAnsi="Times New Roman" w:cs="Times New Roman" w:hint="eastAsia"/>
                <w:szCs w:val="21"/>
              </w:rPr>
              <w:t>conv</w:t>
            </w:r>
            <w:r w:rsidRPr="001E2A42">
              <w:rPr>
                <w:rFonts w:ascii="Times New Roman" w:hAnsi="Times New Roman" w:cs="Times New Roman"/>
                <w:szCs w:val="21"/>
              </w:rPr>
              <w:t>ergent)</w:t>
            </w:r>
          </w:p>
        </w:tc>
        <w:tc>
          <w:tcPr>
            <w:tcW w:w="872" w:type="pct"/>
          </w:tcPr>
          <w:p w14:paraId="472DD38E" w14:textId="63995889" w:rsidR="009C46C8" w:rsidRPr="001E2A42" w:rsidRDefault="009C46C8" w:rsidP="009C46C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E2A42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3096" w:type="pct"/>
          </w:tcPr>
          <w:p w14:paraId="4419C8E0" w14:textId="3D8B32EA" w:rsidR="009C46C8" w:rsidRPr="001E2A42" w:rsidRDefault="009C46C8" w:rsidP="009C46C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E2A42">
              <w:rPr>
                <w:rFonts w:ascii="Times New Roman" w:hAnsi="Times New Roman" w:cs="Times New Roman"/>
                <w:szCs w:val="21"/>
              </w:rPr>
              <w:t>’-GTCATCCCTGAGCTGAACGG-3’</w:t>
            </w:r>
          </w:p>
        </w:tc>
      </w:tr>
      <w:tr w:rsidR="009C46C8" w:rsidRPr="001E2A42" w14:paraId="6D4F8E92" w14:textId="77777777" w:rsidTr="003355BA">
        <w:tc>
          <w:tcPr>
            <w:tcW w:w="1032" w:type="pct"/>
          </w:tcPr>
          <w:p w14:paraId="77EDFFE8" w14:textId="3164FD2D" w:rsidR="009C46C8" w:rsidRPr="001E2A42" w:rsidRDefault="009C46C8" w:rsidP="009C46C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pct"/>
          </w:tcPr>
          <w:p w14:paraId="007F51D5" w14:textId="0CE676FC" w:rsidR="009C46C8" w:rsidRPr="001E2A42" w:rsidRDefault="009C46C8" w:rsidP="009C46C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E2A42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</w:tc>
        <w:tc>
          <w:tcPr>
            <w:tcW w:w="3096" w:type="pct"/>
          </w:tcPr>
          <w:p w14:paraId="2F73173F" w14:textId="7BE0D4B1" w:rsidR="009C46C8" w:rsidRPr="001E2A42" w:rsidRDefault="009C46C8" w:rsidP="009C46C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E2A42">
              <w:rPr>
                <w:rFonts w:ascii="Times New Roman" w:hAnsi="Times New Roman" w:cs="Times New Roman"/>
                <w:szCs w:val="21"/>
              </w:rPr>
              <w:t>’-GTCAAAGGTGGAGGAGTGGG-3’</w:t>
            </w:r>
          </w:p>
        </w:tc>
      </w:tr>
      <w:tr w:rsidR="009C46C8" w:rsidRPr="001E2A42" w14:paraId="494DC2CF" w14:textId="77777777" w:rsidTr="003355BA">
        <w:tc>
          <w:tcPr>
            <w:tcW w:w="1032" w:type="pct"/>
          </w:tcPr>
          <w:p w14:paraId="0A51744D" w14:textId="77777777" w:rsidR="009C46C8" w:rsidRPr="001E2A42" w:rsidRDefault="009C46C8" w:rsidP="009C46C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1E2A42">
              <w:rPr>
                <w:rFonts w:ascii="Times New Roman" w:hAnsi="Times New Roman" w:cs="Times New Roman"/>
                <w:szCs w:val="21"/>
              </w:rPr>
              <w:t>APDH</w:t>
            </w:r>
          </w:p>
          <w:p w14:paraId="0FCA6FB7" w14:textId="71E7765A" w:rsidR="009C46C8" w:rsidRPr="001E2A42" w:rsidRDefault="009C46C8" w:rsidP="009C46C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/>
                <w:szCs w:val="21"/>
              </w:rPr>
              <w:t>(di</w:t>
            </w:r>
            <w:r w:rsidRPr="001E2A42"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1E2A42">
              <w:rPr>
                <w:rFonts w:ascii="Times New Roman" w:hAnsi="Times New Roman" w:cs="Times New Roman"/>
                <w:szCs w:val="21"/>
              </w:rPr>
              <w:t>ergent)</w:t>
            </w:r>
          </w:p>
        </w:tc>
        <w:tc>
          <w:tcPr>
            <w:tcW w:w="872" w:type="pct"/>
          </w:tcPr>
          <w:p w14:paraId="642C81A4" w14:textId="5AC1B9F7" w:rsidR="009C46C8" w:rsidRPr="001E2A42" w:rsidRDefault="009C46C8" w:rsidP="009C46C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E2A42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3096" w:type="pct"/>
          </w:tcPr>
          <w:p w14:paraId="1A765955" w14:textId="4DA0FE19" w:rsidR="009C46C8" w:rsidRPr="001E2A42" w:rsidRDefault="009C46C8" w:rsidP="009C46C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E2A42">
              <w:rPr>
                <w:rFonts w:ascii="Times New Roman" w:hAnsi="Times New Roman" w:cs="Times New Roman"/>
                <w:szCs w:val="21"/>
              </w:rPr>
              <w:t>’-CACCACACTGAATCTCCCCT-3’</w:t>
            </w:r>
          </w:p>
        </w:tc>
      </w:tr>
      <w:tr w:rsidR="009C46C8" w:rsidRPr="001E2A42" w14:paraId="17583C7E" w14:textId="77777777" w:rsidTr="003355BA">
        <w:tc>
          <w:tcPr>
            <w:tcW w:w="1032" w:type="pct"/>
          </w:tcPr>
          <w:p w14:paraId="49D1FBA4" w14:textId="4057F6FB" w:rsidR="009C46C8" w:rsidRPr="001E2A42" w:rsidRDefault="009C46C8" w:rsidP="009C46C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pct"/>
          </w:tcPr>
          <w:p w14:paraId="17AF9527" w14:textId="55080E4C" w:rsidR="009C46C8" w:rsidRPr="001E2A42" w:rsidRDefault="009C46C8" w:rsidP="009C46C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E2A42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</w:tc>
        <w:tc>
          <w:tcPr>
            <w:tcW w:w="3096" w:type="pct"/>
          </w:tcPr>
          <w:p w14:paraId="45F9B316" w14:textId="5AD7E3F7" w:rsidR="009C46C8" w:rsidRPr="001E2A42" w:rsidRDefault="009C46C8" w:rsidP="009C46C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E2A42">
              <w:rPr>
                <w:rFonts w:ascii="Times New Roman" w:hAnsi="Times New Roman" w:cs="Times New Roman"/>
                <w:szCs w:val="21"/>
              </w:rPr>
              <w:t>’-ATTTCCTTCCCGGTTGCAAC-3’</w:t>
            </w:r>
          </w:p>
        </w:tc>
      </w:tr>
      <w:tr w:rsidR="009C46C8" w:rsidRPr="001E2A42" w14:paraId="4A10B146" w14:textId="77777777" w:rsidTr="003355BA">
        <w:tc>
          <w:tcPr>
            <w:tcW w:w="1032" w:type="pct"/>
          </w:tcPr>
          <w:p w14:paraId="6C753DE9" w14:textId="77777777" w:rsidR="009C46C8" w:rsidRPr="001E2A42" w:rsidRDefault="009C46C8" w:rsidP="009C46C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/>
                <w:szCs w:val="21"/>
              </w:rPr>
              <w:t>circCUL2</w:t>
            </w:r>
          </w:p>
          <w:p w14:paraId="3AC7291C" w14:textId="68D502E9" w:rsidR="009C46C8" w:rsidRPr="001E2A42" w:rsidRDefault="009C46C8" w:rsidP="009C46C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/>
                <w:szCs w:val="21"/>
              </w:rPr>
              <w:t>(</w:t>
            </w:r>
            <w:r w:rsidRPr="001E2A42">
              <w:rPr>
                <w:rFonts w:ascii="Times New Roman" w:hAnsi="Times New Roman" w:cs="Times New Roman" w:hint="eastAsia"/>
                <w:szCs w:val="21"/>
              </w:rPr>
              <w:t>conv</w:t>
            </w:r>
            <w:r w:rsidRPr="001E2A42">
              <w:rPr>
                <w:rFonts w:ascii="Times New Roman" w:hAnsi="Times New Roman" w:cs="Times New Roman"/>
                <w:szCs w:val="21"/>
              </w:rPr>
              <w:t>ergent)</w:t>
            </w:r>
          </w:p>
        </w:tc>
        <w:tc>
          <w:tcPr>
            <w:tcW w:w="872" w:type="pct"/>
          </w:tcPr>
          <w:p w14:paraId="0580EE3E" w14:textId="13FD4C05" w:rsidR="009C46C8" w:rsidRPr="001E2A42" w:rsidRDefault="009C46C8" w:rsidP="009C46C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E2A42">
              <w:rPr>
                <w:rFonts w:ascii="Times New Roman" w:hAnsi="Times New Roman" w:cs="Times New Roman"/>
                <w:b/>
                <w:szCs w:val="21"/>
              </w:rPr>
              <w:t>+</w:t>
            </w:r>
          </w:p>
        </w:tc>
        <w:tc>
          <w:tcPr>
            <w:tcW w:w="3096" w:type="pct"/>
          </w:tcPr>
          <w:p w14:paraId="3E40768C" w14:textId="545BCB72" w:rsidR="009C46C8" w:rsidRPr="001E2A42" w:rsidRDefault="009C46C8" w:rsidP="009C46C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E2A42">
              <w:rPr>
                <w:rFonts w:ascii="Times New Roman" w:hAnsi="Times New Roman" w:cs="Times New Roman"/>
                <w:szCs w:val="21"/>
              </w:rPr>
              <w:t>’-ACTTGCACAATGTCTTTGAAACCA-3’</w:t>
            </w:r>
          </w:p>
        </w:tc>
      </w:tr>
      <w:tr w:rsidR="009C46C8" w:rsidRPr="001E2A42" w14:paraId="6F7F3AC7" w14:textId="77777777" w:rsidTr="0008649F">
        <w:tc>
          <w:tcPr>
            <w:tcW w:w="1032" w:type="pct"/>
            <w:tcBorders>
              <w:top w:val="nil"/>
              <w:bottom w:val="single" w:sz="12" w:space="0" w:color="auto"/>
            </w:tcBorders>
          </w:tcPr>
          <w:p w14:paraId="22F2738A" w14:textId="77777777" w:rsidR="009C46C8" w:rsidRPr="001E2A42" w:rsidRDefault="009C46C8" w:rsidP="009C46C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2" w:type="pct"/>
            <w:tcBorders>
              <w:top w:val="nil"/>
              <w:bottom w:val="single" w:sz="12" w:space="0" w:color="auto"/>
            </w:tcBorders>
          </w:tcPr>
          <w:p w14:paraId="4A4727A2" w14:textId="18ECB3CF" w:rsidR="009C46C8" w:rsidRPr="001E2A42" w:rsidRDefault="009C46C8" w:rsidP="009C46C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E2A42">
              <w:rPr>
                <w:rFonts w:ascii="Times New Roman" w:hAnsi="Times New Roman" w:cs="Times New Roman"/>
                <w:b/>
                <w:szCs w:val="21"/>
              </w:rPr>
              <w:t>-</w:t>
            </w:r>
          </w:p>
        </w:tc>
        <w:tc>
          <w:tcPr>
            <w:tcW w:w="3096" w:type="pct"/>
            <w:tcBorders>
              <w:top w:val="nil"/>
              <w:bottom w:val="single" w:sz="12" w:space="0" w:color="auto"/>
            </w:tcBorders>
          </w:tcPr>
          <w:p w14:paraId="26C85C07" w14:textId="4BBAD421" w:rsidR="009C46C8" w:rsidRPr="001E2A42" w:rsidRDefault="009C46C8" w:rsidP="009C46C8">
            <w:r w:rsidRPr="001E2A4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E2A42">
              <w:rPr>
                <w:rFonts w:ascii="Times New Roman" w:hAnsi="Times New Roman" w:cs="Times New Roman"/>
                <w:szCs w:val="21"/>
              </w:rPr>
              <w:t>’-ACGGTCATTCCATGTTGCTCT-3’</w:t>
            </w:r>
          </w:p>
        </w:tc>
      </w:tr>
    </w:tbl>
    <w:p w14:paraId="7EFED402" w14:textId="77777777" w:rsidR="00337BAA" w:rsidRPr="001E2A42" w:rsidRDefault="00337BAA" w:rsidP="00337BAA"/>
    <w:sectPr w:rsidR="00337BAA" w:rsidRPr="001E2A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97F0D8" w14:textId="77777777" w:rsidR="000A6615" w:rsidRDefault="000A6615" w:rsidP="006F6DF2">
      <w:r>
        <w:separator/>
      </w:r>
    </w:p>
  </w:endnote>
  <w:endnote w:type="continuationSeparator" w:id="0">
    <w:p w14:paraId="11469EEE" w14:textId="77777777" w:rsidR="000A6615" w:rsidRDefault="000A6615" w:rsidP="006F6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2BA93C" w14:textId="77777777" w:rsidR="000A6615" w:rsidRDefault="000A6615" w:rsidP="006F6DF2">
      <w:r>
        <w:separator/>
      </w:r>
    </w:p>
  </w:footnote>
  <w:footnote w:type="continuationSeparator" w:id="0">
    <w:p w14:paraId="06970B14" w14:textId="77777777" w:rsidR="000A6615" w:rsidRDefault="000A6615" w:rsidP="006F6D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7BAA"/>
    <w:rsid w:val="00010489"/>
    <w:rsid w:val="00043BA3"/>
    <w:rsid w:val="00052418"/>
    <w:rsid w:val="0007359D"/>
    <w:rsid w:val="000760B6"/>
    <w:rsid w:val="0008649F"/>
    <w:rsid w:val="000A30F6"/>
    <w:rsid w:val="000A6615"/>
    <w:rsid w:val="000C5C28"/>
    <w:rsid w:val="0011452B"/>
    <w:rsid w:val="00120C67"/>
    <w:rsid w:val="00151998"/>
    <w:rsid w:val="00174241"/>
    <w:rsid w:val="00174447"/>
    <w:rsid w:val="001E2A42"/>
    <w:rsid w:val="00240D1B"/>
    <w:rsid w:val="00244593"/>
    <w:rsid w:val="00253216"/>
    <w:rsid w:val="00254C23"/>
    <w:rsid w:val="002602B0"/>
    <w:rsid w:val="00285139"/>
    <w:rsid w:val="002969E5"/>
    <w:rsid w:val="002B62F7"/>
    <w:rsid w:val="002C045E"/>
    <w:rsid w:val="002D4982"/>
    <w:rsid w:val="002F1295"/>
    <w:rsid w:val="00325EBD"/>
    <w:rsid w:val="003355BA"/>
    <w:rsid w:val="00337BAA"/>
    <w:rsid w:val="0039387E"/>
    <w:rsid w:val="003A7004"/>
    <w:rsid w:val="003D226C"/>
    <w:rsid w:val="003D6FDA"/>
    <w:rsid w:val="004153BA"/>
    <w:rsid w:val="004313BC"/>
    <w:rsid w:val="00480B92"/>
    <w:rsid w:val="004B2521"/>
    <w:rsid w:val="004C08C2"/>
    <w:rsid w:val="004C32BA"/>
    <w:rsid w:val="00501113"/>
    <w:rsid w:val="005023EB"/>
    <w:rsid w:val="005638B1"/>
    <w:rsid w:val="00635EE4"/>
    <w:rsid w:val="00664424"/>
    <w:rsid w:val="00673348"/>
    <w:rsid w:val="00683D2A"/>
    <w:rsid w:val="006A238E"/>
    <w:rsid w:val="006B1EE1"/>
    <w:rsid w:val="006C0A4C"/>
    <w:rsid w:val="006F4C10"/>
    <w:rsid w:val="006F5AA5"/>
    <w:rsid w:val="006F6DF2"/>
    <w:rsid w:val="0073547B"/>
    <w:rsid w:val="00754425"/>
    <w:rsid w:val="007C3A49"/>
    <w:rsid w:val="007C7066"/>
    <w:rsid w:val="008151E9"/>
    <w:rsid w:val="00857D30"/>
    <w:rsid w:val="00872E55"/>
    <w:rsid w:val="00880174"/>
    <w:rsid w:val="008E3CCD"/>
    <w:rsid w:val="008F1C3D"/>
    <w:rsid w:val="00963A14"/>
    <w:rsid w:val="00996C64"/>
    <w:rsid w:val="009C46C8"/>
    <w:rsid w:val="009C6CFA"/>
    <w:rsid w:val="00A166E9"/>
    <w:rsid w:val="00A57ECD"/>
    <w:rsid w:val="00A61277"/>
    <w:rsid w:val="00A9595D"/>
    <w:rsid w:val="00AB3F27"/>
    <w:rsid w:val="00AB47DE"/>
    <w:rsid w:val="00AC21B5"/>
    <w:rsid w:val="00B60BC6"/>
    <w:rsid w:val="00BE03F5"/>
    <w:rsid w:val="00C61E44"/>
    <w:rsid w:val="00CA217E"/>
    <w:rsid w:val="00CB44FA"/>
    <w:rsid w:val="00CB6232"/>
    <w:rsid w:val="00CF40AF"/>
    <w:rsid w:val="00D00B59"/>
    <w:rsid w:val="00D030BB"/>
    <w:rsid w:val="00D372C5"/>
    <w:rsid w:val="00DA5FDC"/>
    <w:rsid w:val="00DA689E"/>
    <w:rsid w:val="00DF7942"/>
    <w:rsid w:val="00E664DA"/>
    <w:rsid w:val="00E827C0"/>
    <w:rsid w:val="00E86D2B"/>
    <w:rsid w:val="00EB6047"/>
    <w:rsid w:val="00F074A8"/>
    <w:rsid w:val="00F27B4D"/>
    <w:rsid w:val="00F30184"/>
    <w:rsid w:val="00F34EFB"/>
    <w:rsid w:val="00FA652B"/>
    <w:rsid w:val="00FB166A"/>
    <w:rsid w:val="00FC705C"/>
    <w:rsid w:val="00FD3F71"/>
    <w:rsid w:val="00FE2E18"/>
    <w:rsid w:val="00FF4BA7"/>
    <w:rsid w:val="00FF5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001BCE"/>
  <w15:docId w15:val="{0ACB8459-EE04-49FB-AF01-9C694B5EC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7B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37B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F6D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F6DF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F6D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F6D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94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7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2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89</Words>
  <Characters>1081</Characters>
  <Application>Microsoft Office Word</Application>
  <DocSecurity>0</DocSecurity>
  <Lines>9</Lines>
  <Paragraphs>2</Paragraphs>
  <ScaleCrop>false</ScaleCrop>
  <Company>MS</Company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hu chonghui</cp:lastModifiedBy>
  <cp:revision>9</cp:revision>
  <dcterms:created xsi:type="dcterms:W3CDTF">2021-04-10T09:24:00Z</dcterms:created>
  <dcterms:modified xsi:type="dcterms:W3CDTF">2021-04-22T13:01:00Z</dcterms:modified>
</cp:coreProperties>
</file>